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561" w:tblpY="278"/>
        <w:tblOverlap w:val="never"/>
        <w:tblW w:w="2930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500"/>
        <w:gridCol w:w="1436"/>
        <w:gridCol w:w="973"/>
        <w:gridCol w:w="936"/>
        <w:gridCol w:w="2168"/>
        <w:gridCol w:w="240"/>
        <w:gridCol w:w="2230"/>
        <w:gridCol w:w="1510"/>
        <w:gridCol w:w="1350"/>
        <w:gridCol w:w="1020"/>
        <w:gridCol w:w="920"/>
        <w:gridCol w:w="1950"/>
        <w:gridCol w:w="240"/>
        <w:gridCol w:w="2427"/>
        <w:gridCol w:w="1790"/>
        <w:gridCol w:w="1600"/>
        <w:gridCol w:w="1430"/>
        <w:gridCol w:w="1080"/>
        <w:gridCol w:w="2310"/>
      </w:tblGrid>
      <w:tr w:rsidR="00E533F6" w14:paraId="4541B5E3" w14:textId="77777777">
        <w:tc>
          <w:tcPr>
            <w:tcW w:w="29302" w:type="dxa"/>
            <w:gridSpan w:val="20"/>
            <w:tcBorders>
              <w:bottom w:val="single" w:sz="12" w:space="0" w:color="000000" w:themeColor="text1"/>
            </w:tcBorders>
          </w:tcPr>
          <w:p w14:paraId="107B9D1B" w14:textId="47D1928A" w:rsidR="00E533F6" w:rsidRDefault="00246208">
            <w:pPr>
              <w:rPr>
                <w:rFonts w:ascii="Times New Roman" w:hAnsi="Times New Roman"/>
                <w:b/>
                <w:sz w:val="28"/>
                <w:szCs w:val="28"/>
                <w:shd w:val="clear" w:color="auto" w:fill="808080" w:themeFill="text1" w:themeFillTint="7F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shd w:val="clear" w:color="auto" w:fill="808080" w:themeFill="text1" w:themeFillTint="7F"/>
                <w:lang w:val="en-US" w:eastAsia="zh-CN"/>
              </w:rPr>
              <w:t xml:space="preserve">Supplementary </w:t>
            </w:r>
            <w:r w:rsidR="00000000">
              <w:rPr>
                <w:rFonts w:ascii="Times New Roman" w:hAnsi="Times New Roman" w:hint="eastAsia"/>
                <w:b/>
                <w:sz w:val="28"/>
                <w:szCs w:val="28"/>
                <w:shd w:val="clear" w:color="auto" w:fill="808080" w:themeFill="text1" w:themeFillTint="7F"/>
                <w:lang w:val="en-US" w:eastAsia="zh-CN"/>
              </w:rPr>
              <w:t>Table</w:t>
            </w:r>
            <w:r>
              <w:rPr>
                <w:rFonts w:ascii="Times New Roman" w:hAnsi="Times New Roman"/>
                <w:b/>
                <w:sz w:val="28"/>
                <w:szCs w:val="28"/>
                <w:shd w:val="clear" w:color="auto" w:fill="808080" w:themeFill="text1" w:themeFillTint="7F"/>
                <w:lang w:val="en-US" w:eastAsia="zh-CN"/>
              </w:rPr>
              <w:t xml:space="preserve"> 2</w:t>
            </w:r>
          </w:p>
          <w:p w14:paraId="7146D40C" w14:textId="77777777" w:rsidR="00E533F6" w:rsidRDefault="00000000">
            <w:pPr>
              <w:jc w:val="left"/>
              <w:rPr>
                <w:rFonts w:ascii="Times New Roman" w:eastAsia="Times New Roman" w:hAnsi="Times New Roman"/>
                <w:b/>
                <w:color w:val="010205"/>
                <w:sz w:val="32"/>
                <w:szCs w:val="32"/>
                <w:lang w:val="en-US" w:eastAsia="zh-CN"/>
              </w:rPr>
            </w:pPr>
            <w:r>
              <w:rPr>
                <w:rFonts w:ascii="Times New Roman" w:eastAsia="Times New Roman" w:hAnsi="Times New Roman" w:hint="eastAsia"/>
                <w:b/>
                <w:sz w:val="24"/>
              </w:rPr>
              <w:t xml:space="preserve">The results of post hoc exploratory analyses regarding the </w:t>
            </w:r>
            <w:r>
              <w:rPr>
                <w:rFonts w:ascii="Times New Roman" w:eastAsia="SimSun" w:hAnsi="Times New Roman"/>
                <w:b/>
                <w:bCs/>
                <w:sz w:val="24"/>
              </w:rPr>
              <w:t>leg</w:t>
            </w:r>
            <w:r>
              <w:rPr>
                <w:rFonts w:ascii="Times New Roman" w:eastAsia="Times New Roman" w:hAnsi="Times New Roman" w:hint="eastAsia"/>
                <w:b/>
                <w:sz w:val="24"/>
              </w:rPr>
              <w:t xml:space="preserve"> VAS score</w:t>
            </w:r>
          </w:p>
        </w:tc>
      </w:tr>
      <w:tr w:rsidR="00E533F6" w14:paraId="2310723B" w14:textId="77777777">
        <w:tc>
          <w:tcPr>
            <w:tcW w:w="9205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4EBA41A" w14:textId="77777777" w:rsidR="00E533F6" w:rsidRDefault="00000000">
            <w:pPr>
              <w:jc w:val="center"/>
              <w:rPr>
                <w:sz w:val="28"/>
                <w:szCs w:val="28"/>
              </w:rPr>
            </w:pPr>
            <w:r>
              <w:rPr>
                <w:rStyle w:val="Strong"/>
                <w:rFonts w:ascii="Times New Roman" w:eastAsia="SimSun" w:hAnsi="Times New Roman" w:hint="eastAsia"/>
                <w:sz w:val="28"/>
                <w:szCs w:val="28"/>
                <w:lang w:val="en-US" w:eastAsia="zh-CN"/>
              </w:rPr>
              <w:t>U</w:t>
            </w:r>
            <w:r>
              <w:rPr>
                <w:rStyle w:val="Strong"/>
                <w:rFonts w:ascii="Times New Roman" w:eastAsia="SimSun" w:hAnsi="Times New Roman"/>
                <w:sz w:val="28"/>
                <w:szCs w:val="28"/>
              </w:rPr>
              <w:t>LIF</w:t>
            </w:r>
          </w:p>
        </w:tc>
        <w:tc>
          <w:tcPr>
            <w:tcW w:w="240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5F033CBB" w14:textId="77777777" w:rsidR="00E533F6" w:rsidRDefault="00E533F6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8980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1A3DB01F" w14:textId="77777777" w:rsidR="00E533F6" w:rsidRDefault="00000000">
            <w:pPr>
              <w:jc w:val="center"/>
              <w:rPr>
                <w:sz w:val="28"/>
                <w:szCs w:val="28"/>
              </w:rPr>
            </w:pPr>
            <w:r>
              <w:rPr>
                <w:rFonts w:ascii="Times New Roman" w:eastAsia="SimSun" w:hAnsi="Times New Roman"/>
                <w:b/>
                <w:sz w:val="28"/>
                <w:szCs w:val="28"/>
              </w:rPr>
              <w:t>Endo-</w:t>
            </w:r>
            <w:r>
              <w:rPr>
                <w:rFonts w:ascii="Times New Roman" w:eastAsia="SimSun" w:hAnsi="Times New Roman" w:hint="eastAsia"/>
                <w:b/>
                <w:sz w:val="28"/>
                <w:szCs w:val="28"/>
                <w:lang w:val="en-US" w:eastAsia="zh-CN"/>
              </w:rPr>
              <w:t>P</w:t>
            </w:r>
            <w:r>
              <w:rPr>
                <w:rFonts w:ascii="Times New Roman" w:eastAsia="SimSun" w:hAnsi="Times New Roman"/>
                <w:b/>
                <w:sz w:val="28"/>
                <w:szCs w:val="28"/>
              </w:rPr>
              <w:t>LIF</w:t>
            </w:r>
          </w:p>
        </w:tc>
        <w:tc>
          <w:tcPr>
            <w:tcW w:w="240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4B9A551A" w14:textId="77777777" w:rsidR="00E533F6" w:rsidRDefault="00E533F6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637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7ABF96FD" w14:textId="77777777" w:rsidR="00E533F6" w:rsidRDefault="00000000">
            <w:pPr>
              <w:jc w:val="center"/>
              <w:rPr>
                <w:sz w:val="28"/>
                <w:szCs w:val="28"/>
              </w:rPr>
            </w:pPr>
            <w:r>
              <w:rPr>
                <w:rFonts w:ascii="Times New Roman" w:eastAsia="SimSun" w:hAnsi="Times New Roman"/>
                <w:b/>
                <w:bCs/>
                <w:sz w:val="28"/>
                <w:szCs w:val="28"/>
              </w:rPr>
              <w:t>PLIF</w:t>
            </w:r>
          </w:p>
        </w:tc>
      </w:tr>
      <w:tr w:rsidR="00E533F6" w14:paraId="306D0088" w14:textId="77777777">
        <w:tc>
          <w:tcPr>
            <w:tcW w:w="2192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48FB00E6" w14:textId="77777777" w:rsidR="00E533F6" w:rsidRDefault="00000000">
            <w:pPr>
              <w:ind w:left="60" w:right="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Model Term</w:t>
            </w:r>
          </w:p>
        </w:tc>
        <w:tc>
          <w:tcPr>
            <w:tcW w:w="150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605E4B9F" w14:textId="77777777" w:rsidR="00E533F6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efficient</w:t>
            </w:r>
          </w:p>
        </w:tc>
        <w:tc>
          <w:tcPr>
            <w:tcW w:w="143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1C880B53" w14:textId="77777777" w:rsidR="00E533F6" w:rsidRDefault="00000000">
            <w:pPr>
              <w:ind w:left="60" w:right="60"/>
              <w:jc w:val="righ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td.Error</w:t>
            </w:r>
          </w:p>
        </w:tc>
        <w:tc>
          <w:tcPr>
            <w:tcW w:w="97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2A272C98" w14:textId="77777777" w:rsidR="00E533F6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</w:t>
            </w:r>
          </w:p>
        </w:tc>
        <w:tc>
          <w:tcPr>
            <w:tcW w:w="93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3BE69AF6" w14:textId="77777777" w:rsidR="00E533F6" w:rsidRDefault="00000000">
            <w:pPr>
              <w:ind w:left="60" w:right="60"/>
              <w:jc w:val="center"/>
              <w:rPr>
                <w:rFonts w:ascii="Times New Roman" w:eastAsia="SimSun" w:hAnsi="Times New Roman"/>
                <w:b/>
                <w:sz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P</w:t>
            </w:r>
          </w:p>
        </w:tc>
        <w:tc>
          <w:tcPr>
            <w:tcW w:w="216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18D39DBF" w14:textId="77777777" w:rsidR="00E533F6" w:rsidRDefault="00E533F6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  <w:p w14:paraId="09575BB7" w14:textId="77777777" w:rsidR="00E533F6" w:rsidRDefault="00000000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95% </w:t>
            </w: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CI</w:t>
            </w:r>
          </w:p>
          <w:p w14:paraId="77663F36" w14:textId="77777777" w:rsidR="00E533F6" w:rsidRDefault="00E533F6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894029D" w14:textId="77777777" w:rsidR="00E533F6" w:rsidRDefault="00E533F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3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51350E96" w14:textId="77777777" w:rsidR="00E533F6" w:rsidRDefault="00000000">
            <w:pPr>
              <w:ind w:left="60" w:right="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Model Term</w:t>
            </w:r>
          </w:p>
        </w:tc>
        <w:tc>
          <w:tcPr>
            <w:tcW w:w="151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B7D6A41" w14:textId="77777777" w:rsidR="00E533F6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efficient</w:t>
            </w:r>
          </w:p>
        </w:tc>
        <w:tc>
          <w:tcPr>
            <w:tcW w:w="13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156230AF" w14:textId="77777777" w:rsidR="00E533F6" w:rsidRDefault="00000000">
            <w:pPr>
              <w:ind w:left="60" w:right="60"/>
              <w:jc w:val="righ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td.Error</w:t>
            </w:r>
          </w:p>
        </w:tc>
        <w:tc>
          <w:tcPr>
            <w:tcW w:w="102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2F260CB" w14:textId="77777777" w:rsidR="00E533F6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</w:t>
            </w:r>
          </w:p>
        </w:tc>
        <w:tc>
          <w:tcPr>
            <w:tcW w:w="92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577846ED" w14:textId="77777777" w:rsidR="00E533F6" w:rsidRDefault="00000000">
            <w:pPr>
              <w:ind w:left="60" w:right="60"/>
              <w:jc w:val="center"/>
              <w:rPr>
                <w:rFonts w:ascii="Times New Roman" w:eastAsia="SimSun" w:hAnsi="Times New Roman"/>
                <w:b/>
                <w:sz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P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3C45E39D" w14:textId="77777777" w:rsidR="00E533F6" w:rsidRDefault="00E533F6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  <w:p w14:paraId="6039DEFE" w14:textId="77777777" w:rsidR="00E533F6" w:rsidRDefault="00000000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95% </w:t>
            </w: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CI</w:t>
            </w:r>
          </w:p>
          <w:p w14:paraId="272C91C3" w14:textId="77777777" w:rsidR="00E533F6" w:rsidRDefault="00E533F6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3E0B75C" w14:textId="77777777" w:rsidR="00E533F6" w:rsidRDefault="00E533F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2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0EE7363E" w14:textId="77777777" w:rsidR="00E533F6" w:rsidRDefault="00000000">
            <w:pPr>
              <w:ind w:left="60" w:right="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Model Term</w:t>
            </w:r>
          </w:p>
        </w:tc>
        <w:tc>
          <w:tcPr>
            <w:tcW w:w="179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571898B4" w14:textId="77777777" w:rsidR="00E533F6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efficient</w:t>
            </w:r>
          </w:p>
        </w:tc>
        <w:tc>
          <w:tcPr>
            <w:tcW w:w="160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65A7035C" w14:textId="77777777" w:rsidR="00E533F6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td.Error</w:t>
            </w:r>
          </w:p>
        </w:tc>
        <w:tc>
          <w:tcPr>
            <w:tcW w:w="143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5338D5AF" w14:textId="77777777" w:rsidR="00E533F6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</w:t>
            </w:r>
          </w:p>
        </w:tc>
        <w:tc>
          <w:tcPr>
            <w:tcW w:w="108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466A7EAE" w14:textId="77777777" w:rsidR="00E533F6" w:rsidRDefault="00000000">
            <w:pPr>
              <w:ind w:left="60" w:right="60"/>
              <w:jc w:val="center"/>
              <w:rPr>
                <w:rFonts w:ascii="Times New Roman" w:eastAsia="SimSun" w:hAnsi="Times New Roman"/>
                <w:b/>
                <w:sz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P</w:t>
            </w:r>
          </w:p>
        </w:tc>
        <w:tc>
          <w:tcPr>
            <w:tcW w:w="231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E8AA675" w14:textId="77777777" w:rsidR="00E533F6" w:rsidRDefault="00E533F6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  <w:p w14:paraId="2820E11F" w14:textId="77777777" w:rsidR="00E533F6" w:rsidRDefault="00000000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95% </w:t>
            </w: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CI</w:t>
            </w:r>
          </w:p>
          <w:p w14:paraId="10693D9A" w14:textId="77777777" w:rsidR="00E533F6" w:rsidRDefault="00E533F6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</w:tc>
      </w:tr>
      <w:tr w:rsidR="00E533F6" w14:paraId="65BE4740" w14:textId="77777777">
        <w:trPr>
          <w:trHeight w:val="283"/>
        </w:trPr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60BA3519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intercep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293FC2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2.152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23DA94D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1.25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94EB33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1.71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1009DF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87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4057A413" w14:textId="77777777" w:rsidR="00E533F6" w:rsidRDefault="00000000">
            <w:pPr>
              <w:spacing w:line="480" w:lineRule="auto"/>
              <w:ind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313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4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61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D3E549A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5B4080C5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intercept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98E3E6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6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6BE2B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1.38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E48EF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26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44DA4C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793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B804BF" w14:textId="77777777" w:rsidR="00E533F6" w:rsidRDefault="00000000">
            <w:pPr>
              <w:spacing w:line="480" w:lineRule="auto"/>
              <w:ind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368</w:t>
            </w: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3.09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B9AD6AD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6E2A62AB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intercept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18205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2.87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9CE0B4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1.02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65170E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2.7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3260BB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B5CE75" w14:textId="77777777" w:rsidR="00E533F6" w:rsidRDefault="00000000">
            <w:pPr>
              <w:spacing w:line="480" w:lineRule="auto"/>
              <w:ind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852</w:t>
            </w: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4.894</w:t>
            </w:r>
          </w:p>
        </w:tc>
      </w:tr>
      <w:tr w:rsidR="00E533F6" w14:paraId="6C490A18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4FC0600E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Gende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231D1F4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504173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EBC160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666F98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4CD3ED64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946E0A1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2F246F62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Gender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D1D5D9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405B81A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74A838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663FF6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B0B57A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72F05DA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720051B0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Gender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4AB072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95FC147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86C603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675FCA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D2CE82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</w:pPr>
          </w:p>
        </w:tc>
      </w:tr>
      <w:tr w:rsidR="00E533F6" w14:paraId="70BC2F5D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491535C1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femal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BC0168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69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08ED9E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498A8B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64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754CF5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1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0BA3E69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41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7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9D23DE5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019D4A85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female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40790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15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6EE70A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1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A2618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2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83858E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898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A75D7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43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1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2B8B57C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53170C12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femal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36E6F5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3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47055D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3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A5C21D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1.0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1499CB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29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15CD09E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40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22</w:t>
            </w:r>
          </w:p>
        </w:tc>
      </w:tr>
      <w:tr w:rsidR="00E533F6" w14:paraId="1574E682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7E71E730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mal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BF058F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545392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AE9742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EDB61D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7170492E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BB450F5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4F92D2E5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male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EB179D3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9B7D4E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22D129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BED1BC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80E9D8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697E76D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7C95FFE9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mal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877A25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659184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8C5803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192384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7429D0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</w:tr>
      <w:tr w:rsidR="00E533F6" w14:paraId="6709E867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40BBC9D1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3A206D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0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FAFD11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CB5E9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6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F9034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869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1E007438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6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2775A9E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07DC23D0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568FD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D83A0A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43767C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1.73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95F8F7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84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7CFF3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1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1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6588307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7CA78266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142819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730F9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291BF8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1.5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022E153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2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2AD3BD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3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1</w:t>
            </w:r>
          </w:p>
        </w:tc>
      </w:tr>
      <w:tr w:rsidR="00E533F6" w14:paraId="3F3F58C9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0225B17B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BMI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166B0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13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1530AF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1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F97016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72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4DAC8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472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47E1454F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48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2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82CC85C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590F3109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BMI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D90847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1F55BF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1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2964F1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0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124240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614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845CC7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5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4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2E81BBC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1D7C9BD1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BMI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0727453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1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1E56500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2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608A76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7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ACCC6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43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2B393B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68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29</w:t>
            </w:r>
          </w:p>
        </w:tc>
      </w:tr>
      <w:tr w:rsidR="00E533F6" w14:paraId="0B046108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7C3DF460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  <w:lang w:val="en-US" w:eastAsia="zh-CN" w:bidi="ar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Surgical segment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D51383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C5A868B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E86960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1F4A69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2D768360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69ABC90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6940AD1D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  <w:lang w:val="en-US" w:eastAsia="zh-CN" w:bidi="ar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Surgical segment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3E1257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528784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25D327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227748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46BF39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E22E525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3BBD8499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  <w:lang w:val="en-US" w:eastAsia="zh-CN" w:bidi="ar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Surgical segments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094B859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711536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1477B3A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E4F4C44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2DB1A3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</w:tr>
      <w:tr w:rsidR="00E533F6" w14:paraId="3E24063F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420B26D5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3-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0DD8951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37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E9D214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2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2D0116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42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8F8F31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669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417541B6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767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49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A66C725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63F2C316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3-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330B5D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9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47EFF7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25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CD8FE7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8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165B1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702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B1A12E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606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40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081260C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359D6703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3-4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85B0F5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9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E2A32A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1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9A34F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1.2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EF8044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21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7186694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16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27</w:t>
            </w:r>
          </w:p>
        </w:tc>
      </w:tr>
      <w:tr w:rsidR="00E533F6" w14:paraId="7E722915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0710677F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4-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5F26FD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82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678610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1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8ED89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70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1835AD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479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3CD034B8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46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31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A834EE3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3A761E5A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4-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772BE6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2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DC0227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1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14B65B6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1.01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89E543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10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92D15A1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354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1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1A3969B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5BD59F55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4-5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4E76B7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7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2D2778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3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4FEA07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6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D1FAA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4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8A29CA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78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336</w:t>
            </w:r>
          </w:p>
        </w:tc>
      </w:tr>
      <w:tr w:rsidR="00E533F6" w14:paraId="4FD3DCF0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7C9F10D2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5-S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5554C7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A2464F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7033D1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80C114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127BE22D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5A09DE2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6DD5B027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5-S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D3CC31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4D4FBE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F8DAA0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E82B95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DCA57C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6C53BEC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47989737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5-S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EDE196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F411B5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581AE8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0CFB12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1088B46" w14:textId="77777777" w:rsidR="00E533F6" w:rsidRDefault="00E533F6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</w:tr>
      <w:tr w:rsidR="00E533F6" w14:paraId="3DCBBBA7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0DCFBB3B" w14:textId="77777777" w:rsidR="00E533F6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Operation tim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4E8A51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4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1D34FE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86DFF2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9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4A216E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50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1BF13CA0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1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0AF7A6E" w14:textId="77777777" w:rsidR="00E533F6" w:rsidRDefault="00E533F6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36F87932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Operation time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4E4595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1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D05DD6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ACCC90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1.670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30606C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96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EFB3DF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2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2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2D46B66" w14:textId="77777777" w:rsidR="00E533F6" w:rsidRDefault="00E533F6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7A28E56B" w14:textId="77777777" w:rsidR="00E533F6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Operation tim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F63103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C2EC60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F2DFC4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8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7F2139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40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2A31F8" w14:textId="77777777" w:rsidR="00E533F6" w:rsidRDefault="00000000">
            <w:pPr>
              <w:spacing w:line="480" w:lineRule="auto"/>
              <w:ind w:left="60" w:right="60"/>
              <w:jc w:val="center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8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21</w:t>
            </w:r>
          </w:p>
        </w:tc>
      </w:tr>
    </w:tbl>
    <w:p w14:paraId="4BEAD739" w14:textId="77777777" w:rsidR="00E533F6" w:rsidRDefault="00E533F6"/>
    <w:sectPr w:rsidR="00E533F6">
      <w:pgSz w:w="31181" w:h="16838" w:orient="landscape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BE32F" w14:textId="77777777" w:rsidR="003E4256" w:rsidRDefault="003E4256">
      <w:r>
        <w:separator/>
      </w:r>
    </w:p>
  </w:endnote>
  <w:endnote w:type="continuationSeparator" w:id="0">
    <w:p w14:paraId="43EF775F" w14:textId="77777777" w:rsidR="003E4256" w:rsidRDefault="003E4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90E47" w14:textId="77777777" w:rsidR="003E4256" w:rsidRDefault="003E4256">
      <w:r>
        <w:separator/>
      </w:r>
    </w:p>
  </w:footnote>
  <w:footnote w:type="continuationSeparator" w:id="0">
    <w:p w14:paraId="6561DAAE" w14:textId="77777777" w:rsidR="003E4256" w:rsidRDefault="003E4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U0YWMwOWY3Nzk2ZjM2Y2QwYjRlZjYxYzZhYWY4OWQifQ=="/>
  </w:docVars>
  <w:rsids>
    <w:rsidRoot w:val="186A440B"/>
    <w:rsid w:val="00246208"/>
    <w:rsid w:val="003E4256"/>
    <w:rsid w:val="00E533F6"/>
    <w:rsid w:val="00F42460"/>
    <w:rsid w:val="08182C56"/>
    <w:rsid w:val="08C2594B"/>
    <w:rsid w:val="186A440B"/>
    <w:rsid w:val="267C13D7"/>
    <w:rsid w:val="277933CE"/>
    <w:rsid w:val="2A994305"/>
    <w:rsid w:val="35C30D65"/>
    <w:rsid w:val="39665CFB"/>
    <w:rsid w:val="39F04823"/>
    <w:rsid w:val="3AF13CEA"/>
    <w:rsid w:val="3B6C511E"/>
    <w:rsid w:val="46EA2B21"/>
    <w:rsid w:val="473A2575"/>
    <w:rsid w:val="48F86CBE"/>
    <w:rsid w:val="4A7D10F6"/>
    <w:rsid w:val="52416EAD"/>
    <w:rsid w:val="59927731"/>
    <w:rsid w:val="5AB17697"/>
    <w:rsid w:val="5E3A5636"/>
    <w:rsid w:val="67D363A2"/>
    <w:rsid w:val="69116A62"/>
    <w:rsid w:val="6ACC34F2"/>
    <w:rsid w:val="6DF97D25"/>
    <w:rsid w:val="7504204C"/>
    <w:rsid w:val="758053D8"/>
    <w:rsid w:val="7855610A"/>
    <w:rsid w:val="79C7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EB7F11"/>
  <w15:docId w15:val="{4F10C384-9AE0-45BB-B0FA-6AF958FC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uiPriority="99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Ansi="MingLiU" w:cs="Times New Roman"/>
      <w:color w:val="00000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1</Characters>
  <Application>Microsoft Office Word</Application>
  <DocSecurity>0</DocSecurity>
  <Lines>10</Lines>
  <Paragraphs>2</Paragraphs>
  <ScaleCrop>false</ScaleCrop>
  <Company>Frontiers Media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68527969</dc:creator>
  <cp:lastModifiedBy>Laura Davis</cp:lastModifiedBy>
  <cp:revision>2</cp:revision>
  <dcterms:created xsi:type="dcterms:W3CDTF">2024-10-02T16:14:00Z</dcterms:created>
  <dcterms:modified xsi:type="dcterms:W3CDTF">2025-10-0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953F1CB45964A7C8F5BF1909ECA9606_13</vt:lpwstr>
  </property>
  <property fmtid="{D5CDD505-2E9C-101B-9397-08002B2CF9AE}" pid="4" name="KSOTemplateDocerSaveRecord">
    <vt:lpwstr>eyJoZGlkIjoiMTU0YWMwOWY3Nzk2ZjM2Y2QwYjRlZjYxYzZhYWY4OWQiLCJ1c2VySWQiOiIxNDM2NzkzMDMzIn0=</vt:lpwstr>
  </property>
</Properties>
</file>